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49" w:type="dxa"/>
        <w:tblInd w:w="-185" w:type="dxa"/>
        <w:tblLook w:val="04A0" w:firstRow="1" w:lastRow="0" w:firstColumn="1" w:lastColumn="0" w:noHBand="0" w:noVBand="1"/>
      </w:tblPr>
      <w:tblGrid>
        <w:gridCol w:w="930"/>
        <w:gridCol w:w="1096"/>
        <w:gridCol w:w="780"/>
        <w:gridCol w:w="876"/>
        <w:gridCol w:w="852"/>
        <w:gridCol w:w="913"/>
        <w:gridCol w:w="876"/>
        <w:gridCol w:w="980"/>
        <w:gridCol w:w="1108"/>
        <w:gridCol w:w="2038"/>
      </w:tblGrid>
      <w:tr w:rsidR="009F16AD" w:rsidRPr="003B026B" w14:paraId="5397EA08" w14:textId="77777777" w:rsidTr="003B026B">
        <w:trPr>
          <w:trHeight w:val="780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6DCFD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olate nam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8B7B2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ome size (bp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BDCB6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CD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F230A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rRNA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DFD8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tRNA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B3791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+C content (%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74D6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contig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3AAA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50 (bp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6E96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verag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60BD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ome accession no.</w:t>
            </w:r>
          </w:p>
        </w:tc>
      </w:tr>
      <w:tr w:rsidR="009F16AD" w:rsidRPr="003B026B" w14:paraId="41FD55EF" w14:textId="77777777" w:rsidTr="003B026B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17AA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N-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97AB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201,2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5CD4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0575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4E8B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F9D9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BB06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89B5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5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A4E5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X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DBB6B8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BGGTT000000000</w:t>
            </w:r>
          </w:p>
        </w:tc>
      </w:tr>
      <w:tr w:rsidR="009F16AD" w:rsidRPr="003B026B" w14:paraId="13C42F2A" w14:textId="77777777" w:rsidTr="003B026B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884C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N-0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8740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147,9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9292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6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A94F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EED01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06C6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B9160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F999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8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47BD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X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74D960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BGGTS000000000</w:t>
            </w:r>
          </w:p>
        </w:tc>
      </w:tr>
      <w:tr w:rsidR="009F16AD" w:rsidRPr="003B026B" w14:paraId="72689D7C" w14:textId="77777777" w:rsidTr="003B026B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1853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N-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1F97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929,1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ABDD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061E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175A7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6FD1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9132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1711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6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89DF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x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5AE750" w14:textId="77777777" w:rsidR="009F16AD" w:rsidRPr="003B026B" w:rsidRDefault="009F16AD" w:rsidP="009F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02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BGGTR000000000</w:t>
            </w:r>
          </w:p>
        </w:tc>
      </w:tr>
    </w:tbl>
    <w:p w14:paraId="5A9F80B9" w14:textId="4DA1892C" w:rsidR="009F16AD" w:rsidRDefault="009F16AD"/>
    <w:p w14:paraId="7469FE1A" w14:textId="1ADDE215" w:rsidR="009F16AD" w:rsidRPr="003B026B" w:rsidRDefault="003B026B">
      <w:pPr>
        <w:rPr>
          <w:b/>
          <w:bCs/>
        </w:rPr>
      </w:pPr>
      <w:r w:rsidRPr="003B026B">
        <w:rPr>
          <w:b/>
          <w:bCs/>
        </w:rPr>
        <w:t xml:space="preserve">Supplementary table 4. Genome quality information for the three </w:t>
      </w:r>
      <w:r w:rsidRPr="003B026B">
        <w:rPr>
          <w:b/>
          <w:bCs/>
          <w:i/>
          <w:iCs/>
        </w:rPr>
        <w:t>V. cholerae</w:t>
      </w:r>
      <w:r w:rsidRPr="003B026B">
        <w:rPr>
          <w:b/>
          <w:bCs/>
        </w:rPr>
        <w:t xml:space="preserve"> O47 isolates sequenced for the study.</w:t>
      </w:r>
    </w:p>
    <w:sectPr w:rsidR="009F16AD" w:rsidRPr="003B0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AD"/>
    <w:rsid w:val="003B026B"/>
    <w:rsid w:val="003F223C"/>
    <w:rsid w:val="009B7FDC"/>
    <w:rsid w:val="009F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C3CAB"/>
  <w15:chartTrackingRefBased/>
  <w15:docId w15:val="{20C8FF1D-ECD1-4D6A-9B49-BB957844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1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6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6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6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6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6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6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Tarequl Islam</dc:creator>
  <cp:keywords/>
  <dc:description/>
  <cp:lastModifiedBy>MEM</cp:lastModifiedBy>
  <cp:revision>2</cp:revision>
  <dcterms:created xsi:type="dcterms:W3CDTF">2025-01-30T10:32:00Z</dcterms:created>
  <dcterms:modified xsi:type="dcterms:W3CDTF">2025-01-30T10:32:00Z</dcterms:modified>
</cp:coreProperties>
</file>